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2E3A3" w14:textId="77777777" w:rsidR="00EB513B" w:rsidRDefault="00EB513B" w:rsidP="00EB513B">
      <w:pPr>
        <w:spacing w:line="480" w:lineRule="auto"/>
        <w:rPr>
          <w:rFonts w:ascii="Times New Roman" w:hAnsi="Times New Roman" w:cs="Times New Roman"/>
          <w:b/>
          <w:color w:val="EE0000"/>
          <w:sz w:val="21"/>
          <w:szCs w:val="21"/>
          <w:lang w:val="en-US"/>
        </w:rPr>
      </w:pPr>
    </w:p>
    <w:p w14:paraId="7F24188E" w14:textId="181345F9" w:rsidR="00F52ED8" w:rsidRPr="00EB513B" w:rsidRDefault="00147A74" w:rsidP="00EB513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B513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</w:t>
      </w:r>
      <w:r w:rsidR="00EB513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Material</w:t>
      </w:r>
      <w:r w:rsidRPr="00EB513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3.</w:t>
      </w:r>
      <w:r w:rsidR="00F52ED8" w:rsidRPr="00EB513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Annual bibliometric indicators of the world scientific output.</w:t>
      </w:r>
    </w:p>
    <w:tbl>
      <w:tblPr>
        <w:tblW w:w="1247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992"/>
        <w:gridCol w:w="1134"/>
        <w:gridCol w:w="1276"/>
        <w:gridCol w:w="993"/>
        <w:gridCol w:w="1133"/>
        <w:gridCol w:w="993"/>
        <w:gridCol w:w="709"/>
        <w:gridCol w:w="850"/>
        <w:gridCol w:w="1134"/>
        <w:gridCol w:w="709"/>
        <w:gridCol w:w="708"/>
      </w:tblGrid>
      <w:tr w:rsidR="00EB513B" w:rsidRPr="00EB513B" w14:paraId="67AA519B" w14:textId="77777777" w:rsidTr="000E5486">
        <w:trPr>
          <w:trHeight w:val="282"/>
          <w:jc w:val="center"/>
        </w:trPr>
        <w:tc>
          <w:tcPr>
            <w:tcW w:w="709" w:type="dxa"/>
            <w:tcBorders>
              <w:bottom w:val="single" w:sz="4" w:space="0" w:color="auto"/>
              <w:right w:val="nil"/>
            </w:tcBorders>
            <w:vAlign w:val="center"/>
          </w:tcPr>
          <w:p w14:paraId="75EDBB5D" w14:textId="77777777" w:rsidR="000A595F" w:rsidRPr="00EB513B" w:rsidRDefault="000A595F" w:rsidP="000E5486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EB513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Year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39DB3E" w14:textId="77777777" w:rsidR="000A595F" w:rsidRPr="00EB513B" w:rsidRDefault="000A59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EB513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Ndoc</w:t>
            </w:r>
            <w:proofErr w:type="spellEnd"/>
            <w:r w:rsidRPr="00EB513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9CA820" w14:textId="77777777" w:rsidR="000A595F" w:rsidRPr="00EB513B" w:rsidRDefault="000A59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EB513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Growth</w:t>
            </w:r>
            <w:proofErr w:type="spellEnd"/>
            <w:r w:rsidRPr="00EB513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B513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rate</w:t>
            </w:r>
            <w:proofErr w:type="spellEnd"/>
            <w:r w:rsidRPr="00EB513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EA9BDC" w14:textId="77777777" w:rsidR="000A595F" w:rsidRPr="00EB513B" w:rsidRDefault="000A59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EB513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Ndoc</w:t>
            </w:r>
            <w:proofErr w:type="spellEnd"/>
            <w:r w:rsidRPr="00EB513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Eng 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69FE4C" w14:textId="77777777" w:rsidR="000A595F" w:rsidRPr="00EB513B" w:rsidRDefault="000A59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EB513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Ndoc</w:t>
            </w:r>
            <w:proofErr w:type="spellEnd"/>
            <w:r w:rsidRPr="00EB513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Non-Eng (%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624D6600" w14:textId="77777777" w:rsidR="000A595F" w:rsidRPr="00EB513B" w:rsidRDefault="000A59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EB513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Ndoc</w:t>
            </w:r>
            <w:proofErr w:type="spellEnd"/>
            <w:r w:rsidRPr="00EB513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B513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Overlap</w:t>
            </w:r>
            <w:proofErr w:type="spellEnd"/>
            <w:r w:rsidRPr="00EB513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(%)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4EF746" w14:textId="77777777" w:rsidR="000A595F" w:rsidRPr="00EB513B" w:rsidRDefault="000A59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EB513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Articles</w:t>
            </w:r>
            <w:proofErr w:type="spellEnd"/>
            <w:r w:rsidRPr="00EB513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(%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711A23" w14:textId="77777777" w:rsidR="000A595F" w:rsidRPr="00EB513B" w:rsidRDefault="000A59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EB513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Reviews</w:t>
            </w:r>
            <w:proofErr w:type="spellEnd"/>
            <w:r w:rsidRPr="00EB513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(%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048528" w14:textId="77777777" w:rsidR="000A595F" w:rsidRPr="00EB513B" w:rsidRDefault="000A59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EB513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NCit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754491" w14:textId="77777777" w:rsidR="000A595F" w:rsidRPr="00EB513B" w:rsidRDefault="000A59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EB513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Cpd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D46464" w14:textId="77777777" w:rsidR="000A595F" w:rsidRPr="00EB513B" w:rsidRDefault="000A59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EB513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Cited</w:t>
            </w:r>
            <w:proofErr w:type="spellEnd"/>
            <w:r w:rsidRPr="00EB513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B513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doc</w:t>
            </w:r>
            <w:proofErr w:type="spellEnd"/>
            <w:r w:rsidRPr="00EB513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(%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1C1184" w14:textId="77777777" w:rsidR="000A595F" w:rsidRPr="00EB513B" w:rsidRDefault="000A59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H </w:t>
            </w:r>
            <w:proofErr w:type="spellStart"/>
            <w:r w:rsidRPr="00EB513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index</w:t>
            </w:r>
            <w:proofErr w:type="spellEnd"/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  <w:vAlign w:val="center"/>
          </w:tcPr>
          <w:p w14:paraId="1BD8CFD8" w14:textId="77777777" w:rsidR="000A595F" w:rsidRPr="00EB513B" w:rsidRDefault="000A595F" w:rsidP="000E5486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R </w:t>
            </w:r>
            <w:proofErr w:type="spellStart"/>
            <w:r w:rsidRPr="00EB513B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index</w:t>
            </w:r>
            <w:proofErr w:type="spellEnd"/>
          </w:p>
        </w:tc>
      </w:tr>
      <w:tr w:rsidR="00EB513B" w:rsidRPr="00EB513B" w14:paraId="5D13CCD3" w14:textId="77777777" w:rsidTr="000E5486">
        <w:trPr>
          <w:jc w:val="center"/>
        </w:trPr>
        <w:tc>
          <w:tcPr>
            <w:tcW w:w="709" w:type="dxa"/>
            <w:tcBorders>
              <w:bottom w:val="nil"/>
              <w:right w:val="nil"/>
            </w:tcBorders>
          </w:tcPr>
          <w:p w14:paraId="0C0993BC" w14:textId="77777777" w:rsidR="000A595F" w:rsidRPr="00EB513B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6754067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 (1.7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B349698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4.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B8223A0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 (95.5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A9DAC3B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 (4.5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DE53E0F" w14:textId="56FFE352" w:rsidR="000A595F" w:rsidRPr="00EB513B" w:rsidRDefault="001C7E2A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14:paraId="2E8A8B35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 (86.4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40B4E38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 (13.6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0C46548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5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96E31B4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8.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375A938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20 (90.9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3E9B997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708" w:type="dxa"/>
            <w:tcBorders>
              <w:left w:val="nil"/>
              <w:bottom w:val="nil"/>
            </w:tcBorders>
          </w:tcPr>
          <w:p w14:paraId="38818D3A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.8</w:t>
            </w:r>
          </w:p>
        </w:tc>
      </w:tr>
      <w:tr w:rsidR="00EB513B" w:rsidRPr="00EB513B" w14:paraId="67B12D92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5BA5A3ED" w14:textId="77777777" w:rsidR="000A595F" w:rsidRPr="00EB513B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8E9CCD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 (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225F49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AE1BE7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 (9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716974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 (7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E7366B" w14:textId="45775E78" w:rsidR="000A595F" w:rsidRPr="00EB513B" w:rsidRDefault="001C7E2A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31F9850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 (82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230F34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 (17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0B0513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CE72CF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173EEC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 (96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D5C7C3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3C5D707D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.8</w:t>
            </w:r>
          </w:p>
        </w:tc>
      </w:tr>
      <w:tr w:rsidR="00EB513B" w:rsidRPr="00EB513B" w14:paraId="7A073EF1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132E22CB" w14:textId="77777777" w:rsidR="000A595F" w:rsidRPr="00EB513B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F976AC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 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4A95C6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60BF59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997AD1" w14:textId="2CAEBD40" w:rsidR="000A595F" w:rsidRPr="00EB513B" w:rsidRDefault="001C7E2A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099AAF" w14:textId="578ED1AA" w:rsidR="000A595F" w:rsidRPr="00EB513B" w:rsidRDefault="001C7E2A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8802808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 (8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8C896E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 (83.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812896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FEE46D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8DEC96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B9F8CE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2F8AC729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.8</w:t>
            </w:r>
          </w:p>
        </w:tc>
      </w:tr>
      <w:tr w:rsidR="00EB513B" w:rsidRPr="00EB513B" w14:paraId="5522B936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03069598" w14:textId="77777777" w:rsidR="000A595F" w:rsidRPr="00EB513B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A5AD61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 (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F92ED2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85EAD6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8EBE3A" w14:textId="5C23EACA" w:rsidR="000A595F" w:rsidRPr="00EB513B" w:rsidRDefault="001C7E2A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249089" w14:textId="4A3AD7F0" w:rsidR="000A595F" w:rsidRPr="00EB513B" w:rsidRDefault="001C7E2A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2C9ACF6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 (9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FD475C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 (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A78724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F82727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02CA0C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 (1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0E281F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7C25E72E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7.8</w:t>
            </w:r>
          </w:p>
        </w:tc>
      </w:tr>
      <w:tr w:rsidR="00EB513B" w:rsidRPr="00EB513B" w14:paraId="543DC4DC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0281CDE" w14:textId="77777777" w:rsidR="000A595F" w:rsidRPr="00EB513B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E838BC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 (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D52DBC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4849EF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 (8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4917FC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 (13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2A074D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 (2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B66C5E7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 (73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C2F9D9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 (27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F7C5E2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6F56F4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679F31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 (91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52D864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37445A02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5.3</w:t>
            </w:r>
          </w:p>
        </w:tc>
      </w:tr>
      <w:tr w:rsidR="00EB513B" w:rsidRPr="00EB513B" w14:paraId="11F1D504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60B6065C" w14:textId="77777777" w:rsidR="000A595F" w:rsidRPr="00EB513B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1EDA7A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 (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B0591B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573207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 (7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2732D9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 (21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D695DC" w14:textId="5EA6443A" w:rsidR="000A595F" w:rsidRPr="00EB513B" w:rsidRDefault="001C7E2A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D3FE965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 (6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E9A4AD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 (3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5F6AA6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8B2811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8CCBC6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 (84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723C3A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067D59FC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.1</w:t>
            </w:r>
          </w:p>
        </w:tc>
      </w:tr>
      <w:tr w:rsidR="00EB513B" w:rsidRPr="00EB513B" w14:paraId="533A8CE6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0585C456" w14:textId="77777777" w:rsidR="000A595F" w:rsidRPr="00EB513B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C9CE76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 (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02800D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F73DE0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 (8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0D9B55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 (14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0CE75D" w14:textId="756B9234" w:rsidR="000A595F" w:rsidRPr="00EB513B" w:rsidRDefault="001C7E2A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914D2AC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 (73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E2DBF0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 (26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1C5CA7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1B640A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D9805E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 (94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1E5A7C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028213B4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.1</w:t>
            </w:r>
          </w:p>
        </w:tc>
      </w:tr>
      <w:tr w:rsidR="00EB513B" w:rsidRPr="00EB513B" w14:paraId="168F9A6C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083C295B" w14:textId="77777777" w:rsidR="000A595F" w:rsidRPr="00EB513B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0B2B5B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 (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8AE460" w14:textId="194742A1" w:rsidR="000A595F" w:rsidRPr="00EB513B" w:rsidRDefault="001C7E2A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68180F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 (9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6FC17A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 (8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5E50D7" w14:textId="122809A8" w:rsidR="000A595F" w:rsidRPr="00EB513B" w:rsidRDefault="001C7E2A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C503B1F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 (76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F8E722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 (23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C7D925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E23976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C30F40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 (94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2CEA9B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41312CC7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.9</w:t>
            </w:r>
          </w:p>
        </w:tc>
      </w:tr>
      <w:tr w:rsidR="00EB513B" w:rsidRPr="00EB513B" w14:paraId="4C3B9688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1E23E9B1" w14:textId="77777777" w:rsidR="000A595F" w:rsidRPr="00EB513B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C8F793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 (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CEBF28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884BEE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 (9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D5C09A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 (6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4AB74E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 (2.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366D944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 (70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A9ECCD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 (29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EE7247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A2E6BC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7A8514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 (91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500E62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67448F55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.1</w:t>
            </w:r>
          </w:p>
        </w:tc>
      </w:tr>
      <w:tr w:rsidR="00EB513B" w:rsidRPr="00EB513B" w14:paraId="247775B8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250AB367" w14:textId="77777777" w:rsidR="000A595F" w:rsidRPr="00EB513B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9141A6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 (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903EDE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C8A205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 (8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FC4559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 (16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FD55A0" w14:textId="220AF1CD" w:rsidR="000A595F" w:rsidRPr="00EB513B" w:rsidRDefault="001C7E2A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1CAC359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 (60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B52093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 (39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AF68F6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5AA319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2FC7FB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 (90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17B01E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30CC30C3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.8</w:t>
            </w:r>
          </w:p>
        </w:tc>
      </w:tr>
      <w:tr w:rsidR="00EB513B" w:rsidRPr="00EB513B" w14:paraId="6209D865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15EBD542" w14:textId="77777777" w:rsidR="000A595F" w:rsidRPr="00EB513B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610E69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1 (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7285EC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8875EA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 (8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208146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 (17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0C5098" w14:textId="0B6B5C49" w:rsidR="000A595F" w:rsidRPr="00EB513B" w:rsidRDefault="001C7E2A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47C9BEE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 (68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76C298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 (31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13FF7D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3D0FB6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90A6E3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 (86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5F3046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77CBD727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.2</w:t>
            </w:r>
          </w:p>
        </w:tc>
      </w:tr>
      <w:tr w:rsidR="00EB513B" w:rsidRPr="00EB513B" w14:paraId="2E1BBEF2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2EBF83D1" w14:textId="77777777" w:rsidR="000A595F" w:rsidRPr="00EB513B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30BCB3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2 (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C3D559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DCAB9E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 (9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B0C901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 (7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1C07D4" w14:textId="55184574" w:rsidR="000A595F" w:rsidRPr="00EB513B" w:rsidRDefault="001C7E2A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A650909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 (73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1880E1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 (26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14ECB6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C9EC10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721BDE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7 (90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A40FCE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4EFF2ADA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.8</w:t>
            </w:r>
          </w:p>
        </w:tc>
      </w:tr>
      <w:tr w:rsidR="00EB513B" w:rsidRPr="00EB513B" w14:paraId="61BF6CBA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797903E8" w14:textId="77777777" w:rsidR="000A595F" w:rsidRPr="00EB513B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97CBC0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3 (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7050F5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DE7010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7 (8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7E0454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 (11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7907A5" w14:textId="26FAB5DA" w:rsidR="000A595F" w:rsidRPr="00EB513B" w:rsidRDefault="001C7E2A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6272BD2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 (56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C8D9D4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 (43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5958E1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B398CB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F94A2F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2 (98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9FCDE3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14AA3BA9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.2</w:t>
            </w:r>
          </w:p>
        </w:tc>
      </w:tr>
      <w:tr w:rsidR="00EB513B" w:rsidRPr="00EB513B" w14:paraId="11C20A76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07BB0D77" w14:textId="77777777" w:rsidR="000A595F" w:rsidRPr="00EB513B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00454E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6 (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6F8837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C99FBD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7 (8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01F5DF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 (15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42282F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 (1.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50C4114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 (82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298A56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 (17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ACD891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FCE58D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FF38DF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 (85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35BD5F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5DAEB0D0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.7</w:t>
            </w:r>
          </w:p>
        </w:tc>
      </w:tr>
      <w:tr w:rsidR="00EB513B" w:rsidRPr="00EB513B" w14:paraId="5EBB7155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5C17FDBF" w14:textId="77777777" w:rsidR="000A595F" w:rsidRPr="00EB513B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6E8106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2 (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588796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567F79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7 (9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653A12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 (6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719AC8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 (1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04BC71E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7 (75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22A948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 (24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C511C2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47412E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9C455F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8 (93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1E282D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0EF817F3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.6</w:t>
            </w:r>
          </w:p>
        </w:tc>
      </w:tr>
      <w:tr w:rsidR="00EB513B" w:rsidRPr="00EB513B" w14:paraId="5AF11720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57F7C296" w14:textId="77777777" w:rsidR="000A595F" w:rsidRPr="00EB513B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F0E63B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0 (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BD5B4B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6441BB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5 (9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3A9BF1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 (6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7D53CE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 (1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C04C4DA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 (8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00AFD2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 (16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65CFDA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E39964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8057D6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6 (9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B683A9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6FE5B8D8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.9</w:t>
            </w:r>
          </w:p>
        </w:tc>
      </w:tr>
      <w:tr w:rsidR="00EB513B" w:rsidRPr="00EB513B" w14:paraId="59040C5C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6E110CC0" w14:textId="77777777" w:rsidR="000A595F" w:rsidRPr="00EB513B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2311B2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7 (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6A9B87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DD56EB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2 (9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5C5D25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 (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6E443C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 (1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43C8BF0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 (80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D13D5F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 (19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2C2E6B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FD8E98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54413F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6 (98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57FA9C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5335FBA7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.3</w:t>
            </w:r>
          </w:p>
        </w:tc>
      </w:tr>
      <w:tr w:rsidR="00EB513B" w:rsidRPr="00EB513B" w14:paraId="7B8ACCFA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0B5B0555" w14:textId="77777777" w:rsidR="000A595F" w:rsidRPr="00EB513B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0" w:name="_Hlk152375708"/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E85489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2 (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FFF0A0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BEF055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8 (9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16CE49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 (4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F4A575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 (1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A7C3260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7 (75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A5618A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 (24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9BF513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15C32D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ED770E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6 (9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FD2887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3A08B815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.3</w:t>
            </w:r>
          </w:p>
        </w:tc>
      </w:tr>
      <w:tr w:rsidR="00EB513B" w:rsidRPr="00EB513B" w14:paraId="75F0568B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16E67A60" w14:textId="77777777" w:rsidR="000A595F" w:rsidRPr="00EB513B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F1698D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8 (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6B144D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F68BCB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4 (9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5D989B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 (5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B42C14" w14:textId="74BE3344" w:rsidR="000A595F" w:rsidRPr="00EB513B" w:rsidRDefault="001C7E2A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D0BE254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3 (77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F6979E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 (22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235FD8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2093F8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D97B44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1 (89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5AC84D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41C321B1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.3</w:t>
            </w:r>
          </w:p>
        </w:tc>
      </w:tr>
      <w:tr w:rsidR="00EB513B" w:rsidRPr="00EB513B" w14:paraId="3B7BCFF4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20350B22" w14:textId="77777777" w:rsidR="000A595F" w:rsidRPr="00EB513B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F8DBEA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4 (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195B34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CCA066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 (9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323FF9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 (4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CD01E8" w14:textId="027D3647" w:rsidR="000A595F" w:rsidRPr="00EB513B" w:rsidRDefault="001C7E2A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CCF01F0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1 (68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8A3A2A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 (31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E63F44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15DDA9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E55A96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7 (90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D0FD31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438E0C54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.9</w:t>
            </w:r>
          </w:p>
        </w:tc>
      </w:tr>
      <w:tr w:rsidR="00EB513B" w:rsidRPr="00EB513B" w14:paraId="5BA7054C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17E58A87" w14:textId="77777777" w:rsidR="000A595F" w:rsidRPr="00EB513B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000A13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1 (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8F5B1D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A723B3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4 (9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1184C2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 (4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1EF4B2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 (1.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29E31FF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9 (71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F0DB9A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 (28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25863A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9B2C66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0309E9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6 (86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A02D14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24EE0E4A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.3</w:t>
            </w:r>
          </w:p>
        </w:tc>
      </w:tr>
      <w:tr w:rsidR="00EB513B" w:rsidRPr="00EB513B" w14:paraId="638EF112" w14:textId="77777777" w:rsidTr="000E5486">
        <w:trPr>
          <w:jc w:val="center"/>
        </w:trPr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1831B56" w14:textId="77777777" w:rsidR="000A595F" w:rsidRPr="00EB513B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BC8D35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6 (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81F15D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153EB9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5 (9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14130E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 (6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2BBD61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 (3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50CFC0B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9 (7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2E089C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 (2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0D47F9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8F0CAC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E60E02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8 (75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B42F4D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58878F3D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.9</w:t>
            </w:r>
          </w:p>
        </w:tc>
      </w:tr>
      <w:tr w:rsidR="000A595F" w:rsidRPr="00EB513B" w14:paraId="1D0074E0" w14:textId="77777777" w:rsidTr="000E5486">
        <w:trPr>
          <w:jc w:val="center"/>
        </w:trPr>
        <w:tc>
          <w:tcPr>
            <w:tcW w:w="709" w:type="dxa"/>
            <w:tcBorders>
              <w:top w:val="nil"/>
              <w:right w:val="nil"/>
            </w:tcBorders>
          </w:tcPr>
          <w:p w14:paraId="7DC33E8A" w14:textId="77777777" w:rsidR="000A595F" w:rsidRPr="00EB513B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2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6432FC4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9 (10.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A8C40F5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1A4A6D0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4 (96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4A028B1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 (2.3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3F45F1CE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 (1.5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14:paraId="795A4E10" w14:textId="77777777" w:rsidR="000A595F" w:rsidRPr="00EB513B" w:rsidRDefault="000A595F" w:rsidP="000E5486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7 (82.9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871C10A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 (17.1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F074E9C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65F966E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C1AD90C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9 (53.5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D056817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</w:tcBorders>
          </w:tcPr>
          <w:p w14:paraId="5377262D" w14:textId="77777777" w:rsidR="000A595F" w:rsidRPr="00EB513B" w:rsidRDefault="000A595F" w:rsidP="000E548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B513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.8</w:t>
            </w:r>
          </w:p>
        </w:tc>
      </w:tr>
      <w:bookmarkEnd w:id="0"/>
    </w:tbl>
    <w:p w14:paraId="5B65C91D" w14:textId="77777777" w:rsidR="00EE707E" w:rsidRPr="00EB513B" w:rsidRDefault="00EE707E">
      <w:pPr>
        <w:rPr>
          <w:color w:val="000000" w:themeColor="text1"/>
        </w:rPr>
      </w:pPr>
    </w:p>
    <w:p w14:paraId="5197F03C" w14:textId="77777777" w:rsidR="00EB513B" w:rsidRPr="00EB513B" w:rsidRDefault="00EB513B">
      <w:pPr>
        <w:rPr>
          <w:color w:val="000000" w:themeColor="text1"/>
        </w:rPr>
      </w:pPr>
    </w:p>
    <w:sectPr w:rsidR="00EB513B" w:rsidRPr="00EB513B" w:rsidSect="000A595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1BB"/>
    <w:rsid w:val="000A595F"/>
    <w:rsid w:val="00147A74"/>
    <w:rsid w:val="001C7E2A"/>
    <w:rsid w:val="00216AAD"/>
    <w:rsid w:val="00A20EC9"/>
    <w:rsid w:val="00C60AD8"/>
    <w:rsid w:val="00C614C4"/>
    <w:rsid w:val="00E061BB"/>
    <w:rsid w:val="00E104AE"/>
    <w:rsid w:val="00EB513B"/>
    <w:rsid w:val="00EE707E"/>
    <w:rsid w:val="00F52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3FBFFC"/>
  <w15:chartTrackingRefBased/>
  <w15:docId w15:val="{39ABC77E-2096-4A95-85C2-E37B0C54D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95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1945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Hernández García</dc:creator>
  <cp:keywords/>
  <dc:description/>
  <cp:lastModifiedBy>Frank Hernández García</cp:lastModifiedBy>
  <cp:revision>2</cp:revision>
  <dcterms:created xsi:type="dcterms:W3CDTF">2025-10-24T21:44:00Z</dcterms:created>
  <dcterms:modified xsi:type="dcterms:W3CDTF">2025-10-24T21:44:00Z</dcterms:modified>
</cp:coreProperties>
</file>